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4ED5" w:rsidRPr="001507EE" w:rsidRDefault="00604ED5" w:rsidP="00604ED5">
      <w:pPr>
        <w:spacing w:after="0"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ind w:firstLine="284"/>
        <w:jc w:val="both"/>
        <w:rPr>
          <w:rFonts w:ascii="Times New Roman" w:hAnsi="Times New Roman" w:cs="Times New Roman"/>
          <w:lang w:val="en-GB"/>
        </w:rPr>
      </w:pPr>
      <w:r w:rsidRPr="001507EE">
        <w:rPr>
          <w:rFonts w:ascii="Times New Roman" w:hAnsi="Times New Roman" w:cs="Times New Roman"/>
          <w:lang w:val="en-US"/>
        </w:rPr>
        <w:t xml:space="preserve">ARTICLE TITLE: </w:t>
      </w:r>
      <w:r w:rsidR="00332940" w:rsidRPr="001507EE">
        <w:rPr>
          <w:rFonts w:ascii="Times New Roman" w:hAnsi="Times New Roman" w:cs="Times New Roman"/>
          <w:lang w:val="en-GB"/>
        </w:rPr>
        <w:t>THE RELATIONSHIP BETWEEN DIABETES, DIABETES-RELATED COMPLICATIONS AND PRODUCTIVE ACTIVITIES AMONG OLDER EUROPEANS</w:t>
      </w:r>
    </w:p>
    <w:p w:rsidR="00604ED5" w:rsidRPr="001507EE" w:rsidRDefault="00604ED5" w:rsidP="00604ED5">
      <w:pPr>
        <w:spacing w:after="0" w:line="360" w:lineRule="auto"/>
        <w:ind w:firstLine="284"/>
        <w:jc w:val="both"/>
        <w:rPr>
          <w:rFonts w:ascii="Times New Roman" w:hAnsi="Times New Roman" w:cs="Times New Roman"/>
          <w:lang w:val="en-GB"/>
        </w:rPr>
      </w:pPr>
    </w:p>
    <w:p w:rsidR="00604ED5" w:rsidRPr="001507EE" w:rsidRDefault="00604ED5" w:rsidP="00604ED5">
      <w:pPr>
        <w:spacing w:after="0" w:line="360" w:lineRule="auto"/>
        <w:ind w:firstLine="284"/>
        <w:jc w:val="both"/>
        <w:rPr>
          <w:rFonts w:ascii="Times New Roman" w:hAnsi="Times New Roman" w:cs="Times New Roman"/>
          <w:lang w:val="en-GB"/>
        </w:rPr>
      </w:pPr>
      <w:r w:rsidRPr="001507EE">
        <w:rPr>
          <w:rFonts w:ascii="Times New Roman" w:hAnsi="Times New Roman" w:cs="Times New Roman"/>
          <w:lang w:val="en-GB"/>
        </w:rPr>
        <w:t>JOURNAL TITLE: THE EUROPEAN JOURNAL OF HEALTH ECONOMICS</w:t>
      </w:r>
    </w:p>
    <w:p w:rsidR="00604ED5" w:rsidRPr="001507EE" w:rsidRDefault="00604ED5" w:rsidP="00604ED5">
      <w:pPr>
        <w:pStyle w:val="Caption"/>
        <w:spacing w:after="0"/>
        <w:ind w:firstLine="284"/>
        <w:jc w:val="both"/>
        <w:rPr>
          <w:rFonts w:ascii="Times New Roman" w:hAnsi="Times New Roman" w:cs="Times New Roman"/>
          <w:b w:val="0"/>
          <w:color w:val="auto"/>
          <w:sz w:val="22"/>
          <w:szCs w:val="22"/>
          <w:lang w:val="en-GB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vertAlign w:val="superscript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7A2E04" w:rsidRDefault="007A2E04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1507EE" w:rsidRDefault="001507EE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1507EE" w:rsidRDefault="001507EE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1507EE" w:rsidRDefault="001507EE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1507EE" w:rsidRDefault="001507EE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1507EE" w:rsidRDefault="001507EE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1507EE" w:rsidRDefault="001507EE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1507EE" w:rsidRDefault="001507EE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1507EE" w:rsidRPr="001507EE" w:rsidRDefault="001507EE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507EE">
        <w:rPr>
          <w:rFonts w:ascii="Times New Roman" w:hAnsi="Times New Roman" w:cs="Times New Roman"/>
          <w:lang w:val="en-US"/>
        </w:rPr>
        <w:lastRenderedPageBreak/>
        <w:t>APPENDIX</w:t>
      </w: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507EE">
        <w:rPr>
          <w:rFonts w:ascii="Times New Roman" w:hAnsi="Times New Roman" w:cs="Times New Roman"/>
          <w:lang w:val="en-US"/>
        </w:rPr>
        <w:t>A1: List of variables included in the analysis</w:t>
      </w:r>
    </w:p>
    <w:tbl>
      <w:tblPr>
        <w:tblW w:w="8931" w:type="dxa"/>
        <w:tblInd w:w="108" w:type="dxa"/>
        <w:tblLook w:val="04A0" w:firstRow="1" w:lastRow="0" w:firstColumn="1" w:lastColumn="0" w:noHBand="0" w:noVBand="1"/>
      </w:tblPr>
      <w:tblGrid>
        <w:gridCol w:w="2835"/>
        <w:gridCol w:w="6096"/>
      </w:tblGrid>
      <w:tr w:rsidR="001507EE" w:rsidRPr="001507EE" w:rsidTr="00D5536E">
        <w:trPr>
          <w:trHeight w:val="300"/>
          <w:tblHeader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Variable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b/>
                <w:bCs/>
                <w:lang w:val="en-US" w:eastAsia="en-GB"/>
              </w:rPr>
              <w:t>Coding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Being afraid health limits work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1: respondent has been afraid health limited the kind or amount of work s/he did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Formal volunteering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1: respondent has done voluntary or charity work in the last month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Age 50 - 5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’s age lies between 50 and 55 years old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Age 56 – 6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’s age lies between 56 and 60 years old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Age 61 – 6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’s age lies between 61 and 65 years old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Age 66 – 7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’s age lies between 66 and 70 years old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Age 71 - 7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’s age lies between 71 and 75 years old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Age 76 – 8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’s age lies between 76 and 80 years old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Age 81 – 8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’s age lies between 81 and 85 years old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Age 86 - 90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’s age lies between 86 and 90 years old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Age 90+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is older than 90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Femal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1: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fema</w:t>
            </w: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le</w:t>
            </w:r>
            <w:proofErr w:type="spellEnd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; 0: male</w:t>
            </w:r>
          </w:p>
        </w:tc>
      </w:tr>
      <w:tr w:rsidR="001507EE" w:rsidRPr="001507EE" w:rsidTr="00D5536E">
        <w:trPr>
          <w:trHeight w:val="6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Low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education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1: respondent had completed primary education or first stage of basic education and lower secondary or second stage of basic education; 0: otherwise</w:t>
            </w:r>
          </w:p>
        </w:tc>
      </w:tr>
      <w:tr w:rsidR="001507EE" w:rsidRPr="001507EE" w:rsidTr="00D5536E">
        <w:trPr>
          <w:trHeight w:val="6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Medium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education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1: respondent had completed </w:t>
            </w:r>
            <w:r w:rsidRPr="001507EE">
              <w:rPr>
                <w:rFonts w:ascii="Times New Roman" w:hAnsi="Times New Roman" w:cs="Times New Roman"/>
                <w:lang w:val="en-US"/>
              </w:rPr>
              <w:t>(upper) secondary education and post-secondary non-tertiary education</w:t>
            </w: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; 0: otherwise</w:t>
            </w:r>
          </w:p>
        </w:tc>
      </w:tr>
      <w:tr w:rsidR="001507EE" w:rsidRPr="001507EE" w:rsidTr="00D5536E">
        <w:trPr>
          <w:trHeight w:val="6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High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education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1: respondent had completed first and second stage of tertiary education; 0: otherwise</w:t>
            </w:r>
          </w:p>
        </w:tc>
      </w:tr>
      <w:tr w:rsidR="001507EE" w:rsidRPr="001507EE" w:rsidTr="00D5536E">
        <w:trPr>
          <w:trHeight w:val="6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Non-singl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1: married or with a registered partner; 0: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otheriwse</w:t>
            </w:r>
            <w:proofErr w:type="spellEnd"/>
          </w:p>
        </w:tc>
      </w:tr>
      <w:tr w:rsidR="001507EE" w:rsidRPr="001507EE" w:rsidTr="00D5536E">
        <w:trPr>
          <w:trHeight w:val="6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Never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married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1: never married; 0: otherwise</w:t>
            </w:r>
          </w:p>
        </w:tc>
      </w:tr>
      <w:tr w:rsidR="001507EE" w:rsidRPr="001507EE" w:rsidTr="00D5536E">
        <w:trPr>
          <w:trHeight w:val="6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Separated</w:t>
            </w:r>
            <w:proofErr w:type="spellEnd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,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divorced</w:t>
            </w:r>
            <w:proofErr w:type="spellEnd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 or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widowed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1: separated, divorced or widowed; 0: otherwise</w:t>
            </w:r>
          </w:p>
        </w:tc>
      </w:tr>
      <w:tr w:rsidR="001507EE" w:rsidRPr="001507EE" w:rsidTr="00D5536E">
        <w:trPr>
          <w:trHeight w:val="6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Log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household</w:t>
            </w:r>
            <w:proofErr w:type="spellEnd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income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1: respondent’s income is in the lowest quintile group; 0: otherwise</w:t>
            </w:r>
          </w:p>
        </w:tc>
      </w:tr>
      <w:tr w:rsidR="001507EE" w:rsidRPr="001507EE" w:rsidTr="00D5536E">
        <w:trPr>
          <w:trHeight w:val="6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Chronic</w:t>
            </w:r>
            <w:proofErr w:type="spellEnd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lung</w:t>
            </w:r>
            <w:proofErr w:type="spellEnd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disease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has any chronic lung disease; 0: otherwise</w:t>
            </w:r>
          </w:p>
        </w:tc>
      </w:tr>
      <w:tr w:rsidR="001507EE" w:rsidRPr="001507EE" w:rsidTr="00D5536E">
        <w:trPr>
          <w:trHeight w:val="6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Cancer 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has cancer; 0: otherwise</w:t>
            </w:r>
          </w:p>
        </w:tc>
      </w:tr>
      <w:tr w:rsidR="001507EE" w:rsidRPr="001507EE" w:rsidTr="00D5536E">
        <w:trPr>
          <w:trHeight w:val="6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Ulcer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has an ulcer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Heart</w:t>
            </w:r>
            <w:proofErr w:type="spellEnd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 attack</w:t>
            </w:r>
          </w:p>
        </w:tc>
        <w:tc>
          <w:tcPr>
            <w:tcW w:w="60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has had a heart attack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Hypertension</w:t>
            </w:r>
            <w:proofErr w:type="spellEnd"/>
          </w:p>
        </w:tc>
        <w:tc>
          <w:tcPr>
            <w:tcW w:w="60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</w:t>
            </w: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1: respondent has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hypertension</w:t>
            </w:r>
            <w:proofErr w:type="spellEnd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; 0: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otherwise</w:t>
            </w:r>
            <w:proofErr w:type="spellEnd"/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Stroke</w:t>
            </w:r>
            <w:proofErr w:type="spellEnd"/>
          </w:p>
        </w:tc>
        <w:tc>
          <w:tcPr>
            <w:tcW w:w="609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has had a stroke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 xml:space="preserve">Hip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fracture</w:t>
            </w:r>
            <w:proofErr w:type="spellEnd"/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1: respondent has had a hip fracture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Mobility</w:t>
            </w:r>
            <w:proofErr w:type="spellEnd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problems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1: any number of mobility problems had been reported by the respondent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Austria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lives in Austria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Germany</w:t>
            </w:r>
          </w:p>
        </w:tc>
        <w:tc>
          <w:tcPr>
            <w:tcW w:w="60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lives in Germany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Sweden</w:t>
            </w:r>
          </w:p>
        </w:tc>
        <w:tc>
          <w:tcPr>
            <w:tcW w:w="60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lives in Sweden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The Netherlands</w:t>
            </w:r>
          </w:p>
        </w:tc>
        <w:tc>
          <w:tcPr>
            <w:tcW w:w="609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lives in The Netherlands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Spain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lives in Spain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Italy 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lives in Italy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Franc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lives in France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Denmark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lives in Denmark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Greece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lives in Greece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Switzerland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lives in Switzerland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Belgium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lives in Belgium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Czech</w:t>
            </w:r>
            <w:proofErr w:type="spellEnd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Republic</w:t>
            </w:r>
            <w:proofErr w:type="spellEnd"/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respondent lives in Czech Republic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Wave 2 (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years</w:t>
            </w:r>
            <w:proofErr w:type="spellEnd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 2006/07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data was collected from wave 1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Wave 4 (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year</w:t>
            </w:r>
            <w:proofErr w:type="spellEnd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 2010)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data was collected from wave 2; 0: otherwise</w:t>
            </w:r>
          </w:p>
        </w:tc>
      </w:tr>
      <w:tr w:rsidR="001507EE" w:rsidRPr="001507EE" w:rsidTr="00D5536E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Wave 5(</w:t>
            </w:r>
            <w:proofErr w:type="spellStart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>year</w:t>
            </w:r>
            <w:proofErr w:type="spellEnd"/>
            <w:r w:rsidRPr="001507EE">
              <w:rPr>
                <w:rFonts w:ascii="Times New Roman" w:eastAsia="Times New Roman" w:hAnsi="Times New Roman" w:cs="Times New Roman"/>
                <w:lang w:eastAsia="en-GB"/>
              </w:rPr>
              <w:t xml:space="preserve"> 2013)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ED5" w:rsidRPr="001507EE" w:rsidRDefault="00604ED5" w:rsidP="00D5536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1507EE">
              <w:rPr>
                <w:rFonts w:ascii="Times New Roman" w:eastAsia="Times New Roman" w:hAnsi="Times New Roman" w:cs="Times New Roman"/>
                <w:lang w:val="en-US" w:eastAsia="en-GB"/>
              </w:rPr>
              <w:t> 1: data was collected from wave 4; 0: otherwise</w:t>
            </w:r>
          </w:p>
        </w:tc>
      </w:tr>
    </w:tbl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:rsidR="00604ED5" w:rsidRPr="001507EE" w:rsidRDefault="00604ED5" w:rsidP="00604ED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1507EE">
        <w:rPr>
          <w:rFonts w:ascii="Times New Roman" w:hAnsi="Times New Roman" w:cs="Times New Roman"/>
          <w:lang w:val="en-US"/>
        </w:rPr>
        <w:lastRenderedPageBreak/>
        <w:t>A2: Average marginal effects from the ordered logit regression regarding frequency of formal volunteering for the overall sample</w:t>
      </w:r>
    </w:p>
    <w:tbl>
      <w:tblPr>
        <w:tblW w:w="8971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63"/>
        <w:gridCol w:w="1701"/>
        <w:gridCol w:w="1560"/>
        <w:gridCol w:w="1625"/>
        <w:gridCol w:w="1522"/>
      </w:tblGrid>
      <w:tr w:rsidR="001507EE" w:rsidRPr="001507EE" w:rsidTr="001507EE">
        <w:trPr>
          <w:jc w:val="center"/>
        </w:trPr>
        <w:tc>
          <w:tcPr>
            <w:tcW w:w="256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4ED5" w:rsidRPr="001507EE" w:rsidRDefault="00604ED5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4ED5" w:rsidRPr="001507EE" w:rsidRDefault="00604ED5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7EE">
              <w:rPr>
                <w:rFonts w:ascii="Times New Roman" w:hAnsi="Times New Roman" w:cs="Times New Roman"/>
                <w:lang w:val="en-US"/>
              </w:rPr>
              <w:t>Average marginal effects: no formal volunteerin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4ED5" w:rsidRPr="001507EE" w:rsidRDefault="00604ED5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7EE">
              <w:rPr>
                <w:rFonts w:ascii="Times New Roman" w:hAnsi="Times New Roman" w:cs="Times New Roman"/>
                <w:lang w:val="en-US"/>
              </w:rPr>
              <w:t>Average marginal effects: less often than weekly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4ED5" w:rsidRPr="001507EE" w:rsidRDefault="00604ED5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s-ES_tradnl"/>
              </w:rPr>
            </w:pPr>
            <w:r w:rsidRPr="001507EE">
              <w:rPr>
                <w:rFonts w:ascii="Times New Roman" w:hAnsi="Times New Roman" w:cs="Times New Roman"/>
                <w:lang w:val="en-US"/>
              </w:rPr>
              <w:t>Average marginal effects: weekly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604ED5" w:rsidRPr="001507EE" w:rsidRDefault="00604ED5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07EE">
              <w:rPr>
                <w:rFonts w:ascii="Times New Roman" w:hAnsi="Times New Roman" w:cs="Times New Roman"/>
                <w:lang w:val="en-US"/>
              </w:rPr>
              <w:t>Average marginal effects: daily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604ED5" w:rsidRPr="001507EE" w:rsidRDefault="00604ED5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  <w:r w:rsidRPr="001507EE">
              <w:rPr>
                <w:rFonts w:ascii="Times New Roman" w:hAnsi="Times New Roman" w:cs="Times New Roman"/>
                <w:lang w:val="es-ES_tradnl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04ED5" w:rsidRPr="001507EE" w:rsidRDefault="00604ED5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250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04ED5" w:rsidRPr="001507EE" w:rsidRDefault="00604ED5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-0.00602**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04ED5" w:rsidRPr="001507EE" w:rsidRDefault="00604ED5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-0.0133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04ED5" w:rsidRPr="001507EE" w:rsidRDefault="00604ED5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-0.00568***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604ED5" w:rsidRPr="001507EE" w:rsidRDefault="00604ED5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s-ES_trad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604ED5" w:rsidRPr="001507EE" w:rsidRDefault="00604ED5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64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604ED5" w:rsidRPr="001507EE" w:rsidRDefault="00604ED5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15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604ED5" w:rsidRPr="001507EE" w:rsidRDefault="00604ED5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34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604ED5" w:rsidRPr="001507EE" w:rsidRDefault="00604ED5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147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  <w:proofErr w:type="spellStart"/>
            <w:r w:rsidRPr="001507EE">
              <w:rPr>
                <w:rFonts w:ascii="Times New Roman" w:hAnsi="Times New Roman" w:cs="Times New Roman"/>
              </w:rPr>
              <w:t>Chronic</w:t>
            </w:r>
            <w:proofErr w:type="spellEnd"/>
            <w:r w:rsidRPr="001507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07EE">
              <w:rPr>
                <w:rFonts w:ascii="Times New Roman" w:hAnsi="Times New Roman" w:cs="Times New Roman"/>
              </w:rPr>
              <w:t>lung</w:t>
            </w:r>
            <w:proofErr w:type="spellEnd"/>
            <w:r w:rsidRPr="001507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07EE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0.0276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664**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147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624***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79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19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425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182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  <w:proofErr w:type="spellStart"/>
            <w:r w:rsidRPr="001507EE">
              <w:rPr>
                <w:rFonts w:ascii="Times New Roman" w:hAnsi="Times New Roman" w:cs="Times New Roman"/>
              </w:rPr>
              <w:t>Ulc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7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0.0018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0.004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0.00171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9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236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523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222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  <w:proofErr w:type="spellStart"/>
            <w:r w:rsidRPr="001507EE">
              <w:rPr>
                <w:rFonts w:ascii="Times New Roman" w:hAnsi="Times New Roman" w:cs="Times New Roman"/>
              </w:rPr>
              <w:t>Heart</w:t>
            </w:r>
            <w:proofErr w:type="spellEnd"/>
            <w:r w:rsidRPr="001507EE">
              <w:rPr>
                <w:rFonts w:ascii="Times New Roman" w:hAnsi="Times New Roman" w:cs="Times New Roman"/>
              </w:rPr>
              <w:t xml:space="preserve"> att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0.0009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023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051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0219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5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12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28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121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  <w:proofErr w:type="spellStart"/>
            <w:r w:rsidRPr="001507EE">
              <w:rPr>
                <w:rFonts w:ascii="Times New Roman" w:hAnsi="Times New Roman" w:cs="Times New Roman"/>
              </w:rPr>
              <w:t>Hypertens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0.007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174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38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164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39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095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212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0904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  <w:proofErr w:type="spellStart"/>
            <w:r w:rsidRPr="001507EE">
              <w:rPr>
                <w:rFonts w:ascii="Times New Roman" w:hAnsi="Times New Roman" w:cs="Times New Roman"/>
              </w:rPr>
              <w:t>Strok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0.0358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862**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191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811***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9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235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520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222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 xml:space="preserve">Hip </w:t>
            </w:r>
            <w:proofErr w:type="spellStart"/>
            <w:r w:rsidRPr="001507EE">
              <w:rPr>
                <w:rFonts w:ascii="Times New Roman" w:hAnsi="Times New Roman" w:cs="Times New Roman"/>
              </w:rPr>
              <w:t>fractu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0.007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18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40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171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1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28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62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265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  <w:proofErr w:type="spellStart"/>
            <w:r w:rsidRPr="001507EE">
              <w:rPr>
                <w:rFonts w:ascii="Times New Roman" w:hAnsi="Times New Roman" w:cs="Times New Roman"/>
              </w:rPr>
              <w:t>Mobility</w:t>
            </w:r>
            <w:proofErr w:type="spellEnd"/>
            <w:r w:rsidRPr="001507E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507EE">
              <w:rPr>
                <w:rFonts w:ascii="Times New Roman" w:hAnsi="Times New Roman" w:cs="Times New Roman"/>
              </w:rPr>
              <w:t>problem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0.0327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788**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174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741***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4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11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242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105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  <w:lang w:val="en-GB"/>
              </w:rPr>
              <w:t>Austr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0.0454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109**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242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103***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1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242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536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231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  <w:lang w:val="en-US"/>
              </w:rPr>
            </w:pPr>
            <w:r w:rsidRPr="001507EE">
              <w:rPr>
                <w:rFonts w:ascii="Times New Roman" w:hAnsi="Times New Roman" w:cs="Times New Roman"/>
                <w:lang w:val="en-GB"/>
              </w:rPr>
              <w:t>Sweden</w:t>
            </w:r>
          </w:p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0.0289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695**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154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0654***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1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24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549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234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  <w:lang w:val="en-GB"/>
              </w:rPr>
              <w:t>The Nether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110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0.0264**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0.0584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0.0248***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95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23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519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229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  <w:lang w:val="en-GB"/>
              </w:rPr>
              <w:t>Spa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0.211**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507***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112***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-0.0477***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trike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14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373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816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trike/>
              </w:rPr>
            </w:pPr>
            <w:r w:rsidRPr="001507EE">
              <w:rPr>
                <w:rFonts w:ascii="Times New Roman" w:hAnsi="Times New Roman" w:cs="Times New Roman"/>
              </w:rPr>
              <w:t>(0.00362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  <w:lang w:val="en-GB"/>
              </w:rPr>
              <w:t>Italy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622***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-0.0150***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-0.0332***</w:t>
            </w:r>
          </w:p>
        </w:tc>
        <w:tc>
          <w:tcPr>
            <w:tcW w:w="1522" w:type="dxa"/>
            <w:tcBorders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-0.0141***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119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288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635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269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  <w:lang w:val="en-GB"/>
              </w:rPr>
              <w:t>Franc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-0.0188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0452</w:t>
            </w:r>
          </w:p>
        </w:tc>
        <w:tc>
          <w:tcPr>
            <w:tcW w:w="1625" w:type="dxa"/>
            <w:tcBorders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1000</w:t>
            </w:r>
          </w:p>
        </w:tc>
        <w:tc>
          <w:tcPr>
            <w:tcW w:w="1522" w:type="dxa"/>
            <w:tcBorders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0425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10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242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535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228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-0.0364***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0875***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194***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0823***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1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247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547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233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  <w:lang w:val="en-GB"/>
              </w:rPr>
              <w:t>Switzer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-0.0357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0860**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190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0809***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1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24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537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228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  <w:lang w:val="en-GB"/>
              </w:rPr>
              <w:t>Belgium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-0.0257**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0619***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137***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0582***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99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238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527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226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  <w:lang w:val="en-GB"/>
              </w:rPr>
              <w:t>Czech Republic</w:t>
            </w:r>
          </w:p>
        </w:tc>
        <w:tc>
          <w:tcPr>
            <w:tcW w:w="1701" w:type="dxa"/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171***</w:t>
            </w:r>
          </w:p>
        </w:tc>
        <w:tc>
          <w:tcPr>
            <w:tcW w:w="1560" w:type="dxa"/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-0.0412***</w:t>
            </w:r>
          </w:p>
        </w:tc>
        <w:tc>
          <w:tcPr>
            <w:tcW w:w="1625" w:type="dxa"/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-0.0911***</w:t>
            </w:r>
          </w:p>
        </w:tc>
        <w:tc>
          <w:tcPr>
            <w:tcW w:w="1522" w:type="dxa"/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-0.0387***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124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304)</w:t>
            </w:r>
          </w:p>
        </w:tc>
        <w:tc>
          <w:tcPr>
            <w:tcW w:w="1625" w:type="dxa"/>
            <w:tcBorders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675)</w:t>
            </w:r>
          </w:p>
        </w:tc>
        <w:tc>
          <w:tcPr>
            <w:tcW w:w="1522" w:type="dxa"/>
            <w:tcBorders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306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Wave 4 (</w:t>
            </w:r>
            <w:proofErr w:type="spellStart"/>
            <w:r w:rsidRPr="001507EE">
              <w:rPr>
                <w:rFonts w:ascii="Times New Roman" w:hAnsi="Times New Roman" w:cs="Times New Roman"/>
              </w:rPr>
              <w:t>year</w:t>
            </w:r>
            <w:proofErr w:type="spellEnd"/>
            <w:r w:rsidRPr="001507EE">
              <w:rPr>
                <w:rFonts w:ascii="Times New Roman" w:hAnsi="Times New Roman" w:cs="Times New Roman"/>
              </w:rPr>
              <w:t xml:space="preserve"> 20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-0.0286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0687**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153***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0651***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48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117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257)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111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507EE">
              <w:rPr>
                <w:rFonts w:ascii="Times New Roman" w:hAnsi="Times New Roman" w:cs="Times New Roman"/>
              </w:rPr>
              <w:t>Wave 5 (</w:t>
            </w:r>
            <w:proofErr w:type="spellStart"/>
            <w:r w:rsidRPr="001507EE">
              <w:rPr>
                <w:rFonts w:ascii="Times New Roman" w:hAnsi="Times New Roman" w:cs="Times New Roman"/>
              </w:rPr>
              <w:t>year</w:t>
            </w:r>
            <w:proofErr w:type="spellEnd"/>
            <w:r w:rsidRPr="001507EE">
              <w:rPr>
                <w:rFonts w:ascii="Times New Roman" w:hAnsi="Times New Roman" w:cs="Times New Roman"/>
              </w:rPr>
              <w:t xml:space="preserve"> 201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-0.0130**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0312**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0694**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0.00296**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left w:val="nil"/>
              <w:bottom w:val="single" w:sz="4" w:space="0" w:color="auto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65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158)</w:t>
            </w:r>
          </w:p>
        </w:tc>
        <w:tc>
          <w:tcPr>
            <w:tcW w:w="1625" w:type="dxa"/>
            <w:tcBorders>
              <w:left w:val="nil"/>
              <w:bottom w:val="single" w:sz="4" w:space="0" w:color="auto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347)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(0.00148)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1507EE">
              <w:rPr>
                <w:rFonts w:ascii="Times New Roman" w:hAnsi="Times New Roman" w:cs="Times New Roman"/>
              </w:rPr>
              <w:t>N (</w:t>
            </w:r>
            <w:proofErr w:type="spellStart"/>
            <w:r w:rsidRPr="001507EE">
              <w:rPr>
                <w:rFonts w:ascii="Times New Roman" w:hAnsi="Times New Roman" w:cs="Times New Roman"/>
              </w:rPr>
              <w:t>Observations</w:t>
            </w:r>
            <w:proofErr w:type="spellEnd"/>
            <w:r w:rsidRPr="001507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45,38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45,384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45,384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507EE">
              <w:rPr>
                <w:rFonts w:ascii="Times New Roman" w:hAnsi="Times New Roman" w:cs="Times New Roman"/>
              </w:rPr>
              <w:t>45,384</w:t>
            </w:r>
          </w:p>
        </w:tc>
      </w:tr>
      <w:tr w:rsidR="001507EE" w:rsidRPr="001507EE" w:rsidTr="001507EE">
        <w:trPr>
          <w:jc w:val="center"/>
        </w:trPr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1507EE" w:rsidRPr="001507EE" w:rsidRDefault="001507EE" w:rsidP="00D5536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21AC2" w:rsidRDefault="00604ED5" w:rsidP="001507E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GB"/>
        </w:rPr>
      </w:pPr>
      <w:r w:rsidRPr="001507EE">
        <w:rPr>
          <w:rFonts w:ascii="Times New Roman" w:hAnsi="Times New Roman" w:cs="Times New Roman"/>
          <w:lang w:val="en-GB"/>
        </w:rPr>
        <w:t>Clustered standard errors at household level in pare</w:t>
      </w:r>
      <w:r w:rsidR="00E86B77" w:rsidRPr="001507EE">
        <w:rPr>
          <w:rFonts w:ascii="Times New Roman" w:hAnsi="Times New Roman" w:cs="Times New Roman"/>
          <w:lang w:val="en-GB"/>
        </w:rPr>
        <w:t>ntheses. *** p&lt;0.01, ** p&lt;0.05</w:t>
      </w:r>
    </w:p>
    <w:p w:rsidR="001507EE" w:rsidRPr="001507EE" w:rsidRDefault="001507EE" w:rsidP="001507EE">
      <w:pPr>
        <w:widowControl w:val="0"/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rFonts w:ascii="Times New Roman" w:hAnsi="Times New Roman" w:cs="Times New Roman"/>
          <w:lang w:val="en-GB"/>
        </w:rPr>
        <w:t>We control for age, gender, education, marital status and household income.</w:t>
      </w:r>
      <w:bookmarkStart w:id="0" w:name="_GoBack"/>
      <w:bookmarkEnd w:id="0"/>
    </w:p>
    <w:sectPr w:rsidR="001507EE" w:rsidRPr="001507EE" w:rsidSect="006877B6">
      <w:pgSz w:w="11906" w:h="16838"/>
      <w:pgMar w:top="1418" w:right="1418" w:bottom="1559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ED5"/>
    <w:rsid w:val="000E4DED"/>
    <w:rsid w:val="001507EE"/>
    <w:rsid w:val="00276525"/>
    <w:rsid w:val="002864F7"/>
    <w:rsid w:val="00332940"/>
    <w:rsid w:val="004719F9"/>
    <w:rsid w:val="00477FCB"/>
    <w:rsid w:val="00587865"/>
    <w:rsid w:val="00604ED5"/>
    <w:rsid w:val="0065610D"/>
    <w:rsid w:val="006F54D1"/>
    <w:rsid w:val="007A2E04"/>
    <w:rsid w:val="008C6108"/>
    <w:rsid w:val="00B15F14"/>
    <w:rsid w:val="00C654E5"/>
    <w:rsid w:val="00D851EE"/>
    <w:rsid w:val="00E86B77"/>
    <w:rsid w:val="00F27AB2"/>
    <w:rsid w:val="00F4103E"/>
    <w:rsid w:val="00F9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4ED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E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4ED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2FD2D02.dotm</Template>
  <TotalTime>2</TotalTime>
  <Pages>4</Pages>
  <Words>891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273832</dc:creator>
  <cp:lastModifiedBy>B. Rodriguez Sanchez</cp:lastModifiedBy>
  <cp:revision>4</cp:revision>
  <dcterms:created xsi:type="dcterms:W3CDTF">2017-04-20T11:29:00Z</dcterms:created>
  <dcterms:modified xsi:type="dcterms:W3CDTF">2017-04-20T12:11:00Z</dcterms:modified>
</cp:coreProperties>
</file>